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Data S1. Table presenting data underlying the results described in figure 1</w:t>
      </w:r>
    </w:p>
    <w:p>
      <w:pPr>
        <w:pStyle w:val="Normal"/>
        <w:tabs>
          <w:tab w:val="clear" w:pos="708"/>
          <w:tab w:val="left" w:pos="2850" w:leader="none"/>
        </w:tabs>
        <w:rPr/>
      </w:pPr>
      <w:r>
        <w:rPr/>
        <w:tab/>
      </w:r>
    </w:p>
    <w:tbl>
      <w:tblPr>
        <w:tblW w:w="96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2"/>
        <w:gridCol w:w="995"/>
        <w:gridCol w:w="1143"/>
        <w:gridCol w:w="976"/>
        <w:gridCol w:w="960"/>
        <w:gridCol w:w="976"/>
        <w:gridCol w:w="976"/>
        <w:gridCol w:w="960"/>
        <w:gridCol w:w="976"/>
        <w:gridCol w:w="976"/>
      </w:tblGrid>
      <w:tr>
        <w:trPr>
          <w:trHeight w:val="30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ime on growth curve grap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ur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x 0,6 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x 1,5 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91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9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8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29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6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6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0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031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1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8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5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8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5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95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4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5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4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29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64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35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21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08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3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15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29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64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21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18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0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9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373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8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2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94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472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09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65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3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82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846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92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25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94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71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10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120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6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76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22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1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1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50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754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1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349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7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70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991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9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99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20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102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06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8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3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57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830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1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8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76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38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74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899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4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94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9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54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05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529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30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63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8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93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93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4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1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61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309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83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812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52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3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6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73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20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601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25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93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9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01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20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76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38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56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842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2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3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55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56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68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843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8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57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7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69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8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3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162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80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65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3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90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12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5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908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8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94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24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34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1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80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8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219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0989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79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13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5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1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032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1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16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2186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0934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49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04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5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60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36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6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75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984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9921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28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865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3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31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67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8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4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978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9891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11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834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1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01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50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2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15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23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16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9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998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9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75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89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4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89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2379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1898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59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195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9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3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68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3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52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2054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0274</w:t>
            </w:r>
          </w:p>
        </w:tc>
      </w:tr>
      <w:tr>
        <w:trPr>
          <w:trHeight w:val="300" w:hRule="atLeast"/>
        </w:trPr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ur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x 5 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x 10 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x 20 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3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95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4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4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6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81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408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9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9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9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5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8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21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78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9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5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70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3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0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68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030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70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3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5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2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53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7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8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08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21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0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81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408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53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8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9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89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189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9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62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4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213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30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95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4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73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44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7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11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24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122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10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0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63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27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1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89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65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326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8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64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3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31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20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6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50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86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931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45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87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4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99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11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98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493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08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66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40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2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7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82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414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59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2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39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6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33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64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323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95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76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848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9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8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20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102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29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55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2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93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9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2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74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871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60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7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8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62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037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66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6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31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85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97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02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1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0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10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55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76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920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6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30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059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2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3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12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499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4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5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134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6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5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87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936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58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39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1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73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71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11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056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27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556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51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284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4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3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63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317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027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44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2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8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451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72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74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25</w:t>
            </w:r>
          </w:p>
        </w:tc>
      </w:tr>
      <w:tr>
        <w:trPr>
          <w:trHeight w:val="300" w:hRule="atLeast"/>
        </w:trPr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00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5125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449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32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01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3937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69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257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263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1315</w:t>
            </w:r>
          </w:p>
        </w:tc>
      </w:tr>
    </w:tbl>
    <w:p>
      <w:pPr>
        <w:pStyle w:val="Normal"/>
        <w:tabs>
          <w:tab w:val="clear" w:pos="708"/>
          <w:tab w:val="left" w:pos="2850" w:leader="none"/>
        </w:tabs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Data S2. Table presenting data underlying the results described in figure 2</w:t>
      </w:r>
    </w:p>
    <w:p>
      <w:pPr>
        <w:pStyle w:val="Normal"/>
        <w:rPr/>
      </w:pPr>
      <w:r>
        <w:rPr/>
        <w:t>A)</w:t>
      </w:r>
    </w:p>
    <w:tbl>
      <w:tblPr>
        <w:tblW w:w="296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42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B medi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% living cells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8,490949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x 10mM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7,164489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x 20mM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,27077417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B)</w:t>
      </w:r>
    </w:p>
    <w:tbl>
      <w:tblPr>
        <w:tblW w:w="306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5"/>
        <w:gridCol w:w="1440"/>
      </w:tblGrid>
      <w:tr>
        <w:trPr>
          <w:trHeight w:val="300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9 mediu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living cells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,3472712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x 10m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,8418339</w:t>
            </w:r>
          </w:p>
        </w:tc>
      </w:tr>
      <w:tr>
        <w:trPr>
          <w:trHeight w:val="300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x 20m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,4003207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Data S3. Table presenting data underlying the results described in figure 3</w:t>
      </w:r>
    </w:p>
    <w:p>
      <w:pPr>
        <w:pStyle w:val="Normal"/>
        <w:rPr/>
      </w:pPr>
      <w:r>
        <w:rPr/>
        <w:t>A)</w:t>
      </w:r>
    </w:p>
    <w:tbl>
      <w:tblPr>
        <w:tblW w:w="468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5"/>
        <w:gridCol w:w="1265"/>
        <w:gridCol w:w="1086"/>
        <w:gridCol w:w="1080"/>
      </w:tblGrid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g cfu/ml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DE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RROR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813333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846897,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8229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x 1,5mM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54285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8707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071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x 5mM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2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230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683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x 10mM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80000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98181,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0201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B)</w:t>
      </w:r>
    </w:p>
    <w:tbl>
      <w:tblPr>
        <w:tblW w:w="468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5"/>
        <w:gridCol w:w="1260"/>
        <w:gridCol w:w="1080"/>
        <w:gridCol w:w="1080"/>
      </w:tblGrid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y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77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8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7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,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8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5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79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7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85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238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0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58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681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Data S4. Table presenting data underlying the results described in figure 4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)</w:t>
      </w:r>
    </w:p>
    <w:tbl>
      <w:tblPr>
        <w:tblW w:w="458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0"/>
        <w:gridCol w:w="1337"/>
        <w:gridCol w:w="1087"/>
        <w:gridCol w:w="1087"/>
      </w:tblGrid>
      <w:tr>
        <w:trPr>
          <w:trHeight w:val="278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fa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DEV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RROR</w:t>
            </w:r>
          </w:p>
        </w:tc>
      </w:tr>
      <w:tr>
        <w:trPr>
          <w:trHeight w:val="278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87163413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61332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43369</w:t>
            </w:r>
          </w:p>
        </w:tc>
      </w:tr>
      <w:tr>
        <w:trPr>
          <w:trHeight w:val="278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x 1,5mM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83621605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52596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37191</w:t>
            </w:r>
          </w:p>
        </w:tc>
      </w:tr>
      <w:tr>
        <w:trPr>
          <w:trHeight w:val="278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x 5mM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080</w:t>
            </w:r>
            <w:r>
              <w:rPr>
                <w:rFonts w:cs="Arial" w:ascii="Arial" w:hAnsi="Arial"/>
                <w:sz w:val="20"/>
                <w:szCs w:val="20"/>
              </w:rPr>
              <w:t>1549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824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715</w:t>
            </w:r>
          </w:p>
        </w:tc>
      </w:tr>
      <w:tr>
        <w:trPr>
          <w:trHeight w:val="278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0mM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183458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949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934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B)</w:t>
      </w:r>
    </w:p>
    <w:p>
      <w:pPr>
        <w:pStyle w:val="Normal"/>
        <w:rPr>
          <w:lang w:val="en-GB"/>
        </w:rPr>
      </w:pPr>
      <w:r>
        <w:rPr>
          <w:lang w:val="en-GB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3175</wp:posOffset>
                </wp:positionH>
                <wp:positionV relativeFrom="paragraph">
                  <wp:posOffset>635</wp:posOffset>
                </wp:positionV>
                <wp:extent cx="2938780" cy="815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8780" cy="815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85"/>
                              <w:gridCol w:w="1260"/>
                              <w:gridCol w:w="1086"/>
                              <w:gridCol w:w="119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a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DEV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RR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280959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9705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56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x 1,5m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107399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16864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8405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x 5m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207452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22633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1153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x 10m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156649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87029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,005024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1.4pt;height:64.25pt;mso-wrap-distance-left:0pt;mso-wrap-distance-right:7.05pt;mso-wrap-distance-top:0pt;mso-wrap-distance-bottom:0pt;margin-top:0.05pt;mso-position-vertical-relative:text;margin-left:-0.25pt;mso-position-horizontal-relative:text">
                <v:fill opacity="0f"/>
                <v:textbox inset="0in,0in,0in,0in">
                  <w:txbxContent>
                    <w:tbl>
                      <w:tblPr>
                        <w:tblW w:w="46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85"/>
                        <w:gridCol w:w="1260"/>
                        <w:gridCol w:w="1086"/>
                        <w:gridCol w:w="119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ma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DEV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RR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280959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97052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560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x 1,5m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107399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16864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8405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x 5m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207452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226331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11536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x 10m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156649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87029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,005024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C)</w:t>
      </w:r>
    </w:p>
    <w:tbl>
      <w:tblPr>
        <w:tblW w:w="45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260"/>
        <w:gridCol w:w="1080"/>
        <w:gridCol w:w="1080"/>
      </w:tblGrid>
      <w:tr>
        <w:trPr>
          <w:trHeight w:val="255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9647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7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6272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,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3082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5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883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0935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10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6896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0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4257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32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732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Data S5. Table presenting data underlying the results described in figure 5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)</w:t>
      </w:r>
    </w:p>
    <w:tbl>
      <w:tblPr>
        <w:tblW w:w="450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1260"/>
        <w:gridCol w:w="1080"/>
        <w:gridCol w:w="1080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rp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DE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RROR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317730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228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13168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x 1,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4019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1706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98533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x 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36950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1165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7313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0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2765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3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2322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B)</w:t>
      </w:r>
    </w:p>
    <w:tbl>
      <w:tblPr>
        <w:tblW w:w="450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1260"/>
        <w:gridCol w:w="1080"/>
        <w:gridCol w:w="1080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rp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9415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3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518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,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580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5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992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5952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4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1674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0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7130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39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C)</w:t>
      </w:r>
    </w:p>
    <w:tbl>
      <w:tblPr>
        <w:tblW w:w="450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1260"/>
        <w:gridCol w:w="1080"/>
        <w:gridCol w:w="1080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vrPto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5933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0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9904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,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036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35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492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784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18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748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0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4204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49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805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D)</w:t>
      </w:r>
    </w:p>
    <w:tbl>
      <w:tblPr>
        <w:tblW w:w="450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1260"/>
        <w:gridCol w:w="1080"/>
        <w:gridCol w:w="1080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ma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3524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6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2826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,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2413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69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8849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5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04959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39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5802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10m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0336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81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5243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Data S6. Table presenting data underlying the results described in figure 6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)</w:t>
      </w:r>
    </w:p>
    <w:tbl>
      <w:tblPr>
        <w:tblW w:w="48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n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49110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307692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94369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2433019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B)</w:t>
      </w:r>
    </w:p>
    <w:tbl>
      <w:tblPr>
        <w:tblW w:w="709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030"/>
        <w:gridCol w:w="1002"/>
        <w:gridCol w:w="975"/>
        <w:gridCol w:w="960"/>
        <w:gridCol w:w="975"/>
        <w:gridCol w:w="1030"/>
      </w:tblGrid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h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 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ntrol inf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0000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6E+0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78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E+0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785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6913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x inf 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6667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000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686,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334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10,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665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Data S7. Table presenting data underlying the results described in figure 7</w:t>
      </w:r>
    </w:p>
    <w:p>
      <w:pPr>
        <w:pStyle w:val="Normal"/>
        <w:rPr/>
      </w:pPr>
      <w:r>
        <w:rPr/>
        <w:t>A)</w:t>
      </w:r>
    </w:p>
    <w:tbl>
      <w:tblPr>
        <w:tblW w:w="726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75"/>
        <w:gridCol w:w="975"/>
        <w:gridCol w:w="975"/>
        <w:gridCol w:w="975"/>
        <w:gridCol w:w="1308"/>
        <w:gridCol w:w="975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yI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h 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 inf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6065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214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5382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0587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219737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4029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378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26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161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5898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551885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295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B)</w:t>
      </w:r>
    </w:p>
    <w:tbl>
      <w:tblPr>
        <w:tblW w:w="726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75"/>
        <w:gridCol w:w="975"/>
        <w:gridCol w:w="975"/>
        <w:gridCol w:w="975"/>
        <w:gridCol w:w="1308"/>
        <w:gridCol w:w="975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rA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h 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 inf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707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66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146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0097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943603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701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55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2E-0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7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84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6299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85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Data S8. Table presenting data underlying the results described in figure 8</w:t>
      </w:r>
    </w:p>
    <w:p>
      <w:pPr>
        <w:pStyle w:val="Normal"/>
        <w:rPr/>
      </w:pPr>
      <w:r>
        <w:rPr/>
        <w:t>A)</w:t>
      </w:r>
    </w:p>
    <w:tbl>
      <w:tblPr>
        <w:tblW w:w="726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75"/>
        <w:gridCol w:w="975"/>
        <w:gridCol w:w="975"/>
        <w:gridCol w:w="975"/>
        <w:gridCol w:w="1308"/>
        <w:gridCol w:w="975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a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,580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803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8336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8235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2052265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4036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807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668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251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8235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12588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4036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B)</w:t>
      </w:r>
    </w:p>
    <w:tbl>
      <w:tblPr>
        <w:tblW w:w="726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75"/>
        <w:gridCol w:w="975"/>
        <w:gridCol w:w="975"/>
        <w:gridCol w:w="975"/>
        <w:gridCol w:w="1308"/>
        <w:gridCol w:w="975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maB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9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26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53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33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86101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592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40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133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74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3807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18467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366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C)</w:t>
      </w:r>
    </w:p>
    <w:tbl>
      <w:tblPr>
        <w:tblW w:w="726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75"/>
        <w:gridCol w:w="975"/>
        <w:gridCol w:w="975"/>
        <w:gridCol w:w="975"/>
        <w:gridCol w:w="1308"/>
        <w:gridCol w:w="975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l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519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4577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8910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2181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195478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2422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569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51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7303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251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825066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856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Data S9. Table presenting data underlying the results described in figure 9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)</w:t>
      </w:r>
    </w:p>
    <w:tbl>
      <w:tblPr>
        <w:tblW w:w="726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75"/>
        <w:gridCol w:w="975"/>
        <w:gridCol w:w="975"/>
        <w:gridCol w:w="975"/>
        <w:gridCol w:w="1308"/>
        <w:gridCol w:w="975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rpL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h 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DEV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ntrol inf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3639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0137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3280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11361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1037330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03593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x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0788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0343</w:t>
            </w:r>
            <w:r>
              <w:rPr>
                <w:rFonts w:cs="Arial" w:ascii="Arial" w:hAnsi="Arial"/>
                <w:sz w:val="20"/>
                <w:szCs w:val="20"/>
              </w:rPr>
              <w:t>0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30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111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04583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095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B)</w:t>
      </w:r>
    </w:p>
    <w:tbl>
      <w:tblPr>
        <w:tblW w:w="726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75"/>
        <w:gridCol w:w="975"/>
        <w:gridCol w:w="975"/>
        <w:gridCol w:w="975"/>
        <w:gridCol w:w="1308"/>
        <w:gridCol w:w="975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rpA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 inf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018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042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0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3602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484896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178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927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70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579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8248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13112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1665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C)</w:t>
      </w:r>
    </w:p>
    <w:tbl>
      <w:tblPr>
        <w:tblW w:w="726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75"/>
        <w:gridCol w:w="975"/>
        <w:gridCol w:w="975"/>
        <w:gridCol w:w="975"/>
        <w:gridCol w:w="1308"/>
        <w:gridCol w:w="975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vrPtoB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h 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 inf 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790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727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909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4298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12704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863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6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47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6E-0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719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684E-0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02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  <w:t>D)</w:t>
      </w:r>
    </w:p>
    <w:tbl>
      <w:tblPr>
        <w:tblW w:w="726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75"/>
        <w:gridCol w:w="975"/>
        <w:gridCol w:w="975"/>
        <w:gridCol w:w="975"/>
        <w:gridCol w:w="1308"/>
        <w:gridCol w:w="975"/>
      </w:tblGrid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maX 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6353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424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14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1168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145037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822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24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72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645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0305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588348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724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Data S10. Table presenting data underlying the results described in figure 10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511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0"/>
        <w:gridCol w:w="1030"/>
        <w:gridCol w:w="975"/>
        <w:gridCol w:w="975"/>
        <w:gridCol w:w="975"/>
      </w:tblGrid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dpi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dpi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dpi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dpi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nf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1129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982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122,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947,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466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96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70,3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EV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nf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E+0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51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396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62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46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779,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7,8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inf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8973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584,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617,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222,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x inf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643,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251,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7,01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9:22:00Z</dcterms:created>
  <dc:creator>dana</dc:creator>
  <dc:description/>
  <dc:language>en-US</dc:language>
  <cp:lastModifiedBy>Servei d'informàtica</cp:lastModifiedBy>
  <cp:lastPrinted>2014-07-23T13:31:00Z</cp:lastPrinted>
  <dcterms:modified xsi:type="dcterms:W3CDTF">2014-09-01T09:22:00Z</dcterms:modified>
  <cp:revision>2</cp:revision>
  <dc:subject/>
  <dc:title>Data</dc:title>
</cp:coreProperties>
</file>